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32C3F1" w14:textId="4CE959F7" w:rsidR="00601332" w:rsidRDefault="00601332" w:rsidP="00601332">
      <w:pPr>
        <w:keepNext/>
      </w:pPr>
      <w:r w:rsidRPr="00400D35">
        <w:rPr>
          <w:noProof/>
          <w:lang w:eastAsia="de-DE"/>
        </w:rPr>
        <w:drawing>
          <wp:inline distT="0" distB="0" distL="0" distR="0" wp14:anchorId="2A0F942E" wp14:editId="32B46960">
            <wp:extent cx="9329415" cy="4238625"/>
            <wp:effectExtent l="0" t="0" r="5715" b="0"/>
            <wp:docPr id="3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2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334484" cy="42409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B5745" w14:textId="6BA9FDB7" w:rsidR="00A21164" w:rsidRDefault="00601332" w:rsidP="00601332">
      <w:pPr>
        <w:pStyle w:val="Beschriftung"/>
        <w:rPr>
          <w:color w:val="auto"/>
          <w:lang w:val="en-GB"/>
        </w:rPr>
      </w:pPr>
      <w:r w:rsidRPr="00601332">
        <w:rPr>
          <w:b/>
          <w:color w:val="auto"/>
          <w:lang w:val="en-GB"/>
        </w:rPr>
        <w:t xml:space="preserve">Supplementary figure </w:t>
      </w:r>
      <w:r w:rsidRPr="00601332">
        <w:rPr>
          <w:b/>
          <w:color w:val="auto"/>
        </w:rPr>
        <w:fldChar w:fldCharType="begin"/>
      </w:r>
      <w:r w:rsidRPr="00601332">
        <w:rPr>
          <w:b/>
          <w:color w:val="auto"/>
          <w:lang w:val="en-GB"/>
        </w:rPr>
        <w:instrText xml:space="preserve"> SEQ Supplementary_figure \* ARABIC </w:instrText>
      </w:r>
      <w:r w:rsidRPr="00601332">
        <w:rPr>
          <w:b/>
          <w:color w:val="auto"/>
        </w:rPr>
        <w:fldChar w:fldCharType="separate"/>
      </w:r>
      <w:r w:rsidR="00A21164">
        <w:rPr>
          <w:b/>
          <w:noProof/>
          <w:color w:val="auto"/>
          <w:lang w:val="en-GB"/>
        </w:rPr>
        <w:t>1</w:t>
      </w:r>
      <w:r w:rsidRPr="00601332">
        <w:rPr>
          <w:b/>
          <w:color w:val="auto"/>
        </w:rPr>
        <w:fldChar w:fldCharType="end"/>
      </w:r>
      <w:r w:rsidRPr="00601332">
        <w:rPr>
          <w:b/>
          <w:color w:val="auto"/>
          <w:lang w:val="en-GB"/>
        </w:rPr>
        <w:t>:</w:t>
      </w:r>
      <w:r w:rsidRPr="00601332">
        <w:rPr>
          <w:color w:val="auto"/>
          <w:lang w:val="en-GB"/>
        </w:rPr>
        <w:t xml:space="preserve"> Summed regulation of regulated motifs of significantly changed phosphosites after 4 h and 8 h of CDT treatment.</w:t>
      </w:r>
    </w:p>
    <w:p w14:paraId="1F4BE843" w14:textId="0B7A0545" w:rsidR="00B33783" w:rsidRDefault="00B33783" w:rsidP="00B33783">
      <w:pPr>
        <w:rPr>
          <w:lang w:val="en-US"/>
        </w:rPr>
      </w:pPr>
      <w:bookmarkStart w:id="0" w:name="_GoBack"/>
      <w:bookmarkEnd w:id="0"/>
    </w:p>
    <w:sectPr w:rsidR="00B33783" w:rsidSect="004C4F6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UwMzYxMjc0MLUwMDFS0lEKTi0uzszPAykwNKwFAGFXPUEtAAAA"/>
  </w:docVars>
  <w:rsids>
    <w:rsidRoot w:val="009A796F"/>
    <w:rsid w:val="00001D6D"/>
    <w:rsid w:val="000B4970"/>
    <w:rsid w:val="0021012C"/>
    <w:rsid w:val="00274F41"/>
    <w:rsid w:val="002C5545"/>
    <w:rsid w:val="003A4B77"/>
    <w:rsid w:val="003A7047"/>
    <w:rsid w:val="003E38EE"/>
    <w:rsid w:val="00400D35"/>
    <w:rsid w:val="00402EAB"/>
    <w:rsid w:val="00447A90"/>
    <w:rsid w:val="0045740A"/>
    <w:rsid w:val="00457D51"/>
    <w:rsid w:val="004A3E76"/>
    <w:rsid w:val="004B0909"/>
    <w:rsid w:val="004C4F6D"/>
    <w:rsid w:val="00502475"/>
    <w:rsid w:val="00507132"/>
    <w:rsid w:val="00532532"/>
    <w:rsid w:val="005568CB"/>
    <w:rsid w:val="00601332"/>
    <w:rsid w:val="00857CCC"/>
    <w:rsid w:val="00873DCA"/>
    <w:rsid w:val="0089235B"/>
    <w:rsid w:val="008A30B5"/>
    <w:rsid w:val="008C760E"/>
    <w:rsid w:val="00950803"/>
    <w:rsid w:val="00983D27"/>
    <w:rsid w:val="009941E3"/>
    <w:rsid w:val="009A796F"/>
    <w:rsid w:val="009E2545"/>
    <w:rsid w:val="00A21164"/>
    <w:rsid w:val="00AC2C1A"/>
    <w:rsid w:val="00AD3D12"/>
    <w:rsid w:val="00B33783"/>
    <w:rsid w:val="00B90D2F"/>
    <w:rsid w:val="00C024FD"/>
    <w:rsid w:val="00C455B0"/>
    <w:rsid w:val="00C65CCB"/>
    <w:rsid w:val="00C77065"/>
    <w:rsid w:val="00C77D10"/>
    <w:rsid w:val="00C80135"/>
    <w:rsid w:val="00CC1D19"/>
    <w:rsid w:val="00CD7452"/>
    <w:rsid w:val="00CF1C8F"/>
    <w:rsid w:val="00D130C2"/>
    <w:rsid w:val="00D245EA"/>
    <w:rsid w:val="00D86332"/>
    <w:rsid w:val="00DB61F1"/>
    <w:rsid w:val="00E34379"/>
    <w:rsid w:val="00E64FDA"/>
    <w:rsid w:val="00F4224C"/>
    <w:rsid w:val="00F64E2D"/>
    <w:rsid w:val="00FC2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74305A"/>
  <w15:chartTrackingRefBased/>
  <w15:docId w15:val="{22B08E31-9302-4853-B021-68E2AC886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337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101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21012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2101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EinfacheTabelle2">
    <w:name w:val="Plain Table 2"/>
    <w:basedOn w:val="NormaleTabelle"/>
    <w:uiPriority w:val="42"/>
    <w:rsid w:val="009941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722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1FF85-433E-420A-8FC4-CC4382F8B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Stieglitz</dc:creator>
  <cp:keywords/>
  <dc:description/>
  <cp:lastModifiedBy>Pich, Andreas Prof. Dr.</cp:lastModifiedBy>
  <cp:revision>3</cp:revision>
  <dcterms:created xsi:type="dcterms:W3CDTF">2021-08-26T10:11:00Z</dcterms:created>
  <dcterms:modified xsi:type="dcterms:W3CDTF">2021-08-26T10:14:00Z</dcterms:modified>
</cp:coreProperties>
</file>